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FF8653" w14:textId="77777777" w:rsidR="00DA1AD3" w:rsidRPr="00A86CD6" w:rsidRDefault="00DA1AD3" w:rsidP="00DA1AD3">
      <w:pPr>
        <w:rPr>
          <w:rFonts w:asciiTheme="majorBidi" w:hAnsiTheme="majorBidi" w:cstheme="majorBidi"/>
          <w:b/>
          <w:bCs/>
          <w:szCs w:val="24"/>
        </w:rPr>
      </w:pPr>
      <w:r w:rsidRPr="00A86CD6">
        <w:rPr>
          <w:rFonts w:asciiTheme="majorBidi" w:hAnsiTheme="majorBidi" w:cstheme="majorBidi"/>
          <w:b/>
          <w:bCs/>
          <w:szCs w:val="24"/>
        </w:rPr>
        <w:t>Table S5. Summary of Qualitative findings: Perceptions of the value (diet and physical activity interventions)</w:t>
      </w:r>
    </w:p>
    <w:tbl>
      <w:tblPr>
        <w:tblStyle w:val="TableGrid"/>
        <w:tblW w:w="14310" w:type="dxa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417"/>
        <w:gridCol w:w="3118"/>
        <w:gridCol w:w="2975"/>
        <w:gridCol w:w="4111"/>
      </w:tblGrid>
      <w:tr w:rsidR="00DA1AD3" w:rsidRPr="00A86CD6" w14:paraId="064B1721" w14:textId="77777777" w:rsidTr="0031450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0DF58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rst Author (year of publicatio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4E77F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ge of Children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1B346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Qualitative studie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770DA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ird order constructs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12EBE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urth order constructs</w:t>
            </w: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AF6CE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llustrative quotations</w:t>
            </w:r>
          </w:p>
        </w:tc>
      </w:tr>
      <w:tr w:rsidR="00DA1AD3" w:rsidRPr="00A86CD6" w14:paraId="0CADFCEF" w14:textId="77777777" w:rsidTr="0031450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2FBBF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hen (2024) </w: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/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&lt;EndNote&gt;&lt;Cite&gt;&lt;Author&gt;Chen&lt;/Author&gt;&lt;Year&gt;2024&lt;/Year&gt;&lt;RecNum&gt;34&lt;/RecNum&gt;&lt;DisplayText&gt;[31]&lt;/DisplayText&gt;&lt;record&gt;&lt;rec-number&gt;34&lt;/rec-number&gt;&lt;foreign-keys&gt;&lt;key app="EN" db-id="fpawwwpp4fts22efv9kp0rscpaxz202209re" timestamp="1733086238"&gt;34&lt;/key&gt;&lt;/foreign-keys&gt;&lt;ref-type name="Journal Article"&gt;17&lt;/ref-type&gt;&lt;contributors&gt;&lt;authors&gt;&lt;author&gt;Chen, Jiangxi&lt;/author&gt;&lt;author&gt;Bai, Yinmengke&lt;/author&gt;&lt;author&gt;Ni, Weiguang&lt;/author&gt;&lt;/authors&gt;&lt;/contributors&gt;&lt;titles&gt;&lt;title&gt;Reasons and promotion strategies of physical activity constraints in obese/overweight children and adolescents&lt;/title&gt;&lt;secondary-title&gt;Sports medicine and health science&lt;/secondary-title&gt;&lt;/titles&gt;&lt;periodical&gt;&lt;full-title&gt;Sports medicine and health science&lt;/full-title&gt;&lt;/periodical&gt;&lt;pages&gt;25-36&lt;/pages&gt;&lt;volume&gt;6&lt;/volume&gt;&lt;number&gt;1&lt;/number&gt;&lt;dates&gt;&lt;year&gt;2024&lt;/year&gt;&lt;/dates&gt;&lt;isbn&gt;2666-3376&lt;/isbn&gt;&lt;urls&gt;&lt;/urls&gt;&lt;/record&gt;&lt;/Cite&gt;&lt;/EndNote&gt;</w:instrTex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A86CD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31]</w:t>
            </w:r>
            <w:r w:rsidRPr="00A86CD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08F0D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6-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CB631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  <w:lang w:val="pt-PT"/>
              </w:rPr>
              <w:t>15 (31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67927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Individual constraints: Lack of motivation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290AD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Children and adolescents can be motivated to engage with obesity health services that focus on diet or physical activity interventions because of the perceived benefits of such activities</w:t>
            </w:r>
          </w:p>
          <w:p w14:paraId="51F52FF0" w14:textId="77777777" w:rsidR="00DA1AD3" w:rsidRPr="00A86CD6" w:rsidRDefault="00DA1AD3" w:rsidP="00DA1AD3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Benefits: weight loss</w:t>
            </w:r>
          </w:p>
          <w:p w14:paraId="463CE407" w14:textId="77777777" w:rsidR="00DA1AD3" w:rsidRPr="00A86CD6" w:rsidRDefault="00DA1AD3" w:rsidP="00DA1AD3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Benefits: more than just weight loss</w:t>
            </w:r>
          </w:p>
          <w:p w14:paraId="2904B237" w14:textId="77777777" w:rsidR="00DA1AD3" w:rsidRPr="00A86CD6" w:rsidRDefault="00DA1AD3" w:rsidP="00DA1AD3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Benefits: can differ by gender</w:t>
            </w:r>
          </w:p>
          <w:p w14:paraId="3435C15F" w14:textId="77777777" w:rsidR="00DA1AD3" w:rsidRPr="00A86CD6" w:rsidRDefault="00DA1AD3" w:rsidP="00DA1AD3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Motivations: Observing success in others</w:t>
            </w:r>
          </w:p>
          <w:p w14:paraId="0D4827BE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429496A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1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2337C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No quotations</w:t>
            </w:r>
          </w:p>
        </w:tc>
      </w:tr>
      <w:tr w:rsidR="00DA1AD3" w:rsidRPr="00A86CD6" w14:paraId="72CA5D18" w14:textId="77777777" w:rsidTr="0031450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D0AFC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hen (2024) </w: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/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&lt;EndNote&gt;&lt;Cite&gt;&lt;Author&gt;Chen&lt;/Author&gt;&lt;Year&gt;2024&lt;/Year&gt;&lt;RecNum&gt;34&lt;/RecNum&gt;&lt;DisplayText&gt;[31]&lt;/DisplayText&gt;&lt;record&gt;&lt;rec-number&gt;34&lt;/rec-number&gt;&lt;foreign-keys&gt;&lt;key app="EN" db-id="fpawwwpp4fts22efv9kp0rscpaxz202209re" timestamp="1733086238"&gt;34&lt;/key&gt;&lt;/foreign-keys&gt;&lt;ref-type name="Journal Article"&gt;17&lt;/ref-type&gt;&lt;contributors&gt;&lt;authors&gt;&lt;author&gt;Chen, Jiangxi&lt;/author&gt;&lt;author&gt;Bai, Yinmengke&lt;/author&gt;&lt;author&gt;Ni, Weiguang&lt;/author&gt;&lt;/authors&gt;&lt;/contributors&gt;&lt;titles&gt;&lt;title&gt;Reasons and promotion strategies of physical activity constraints in obese/overweight children and adolescents&lt;/title&gt;&lt;secondary-title&gt;Sports medicine and health science&lt;/secondary-title&gt;&lt;/titles&gt;&lt;periodical&gt;&lt;full-title&gt;Sports medicine and health science&lt;/full-title&gt;&lt;/periodical&gt;&lt;pages&gt;25-36&lt;/pages&gt;&lt;volume&gt;6&lt;/volume&gt;&lt;number&gt;1&lt;/number&gt;&lt;dates&gt;&lt;year&gt;2024&lt;/year&gt;&lt;/dates&gt;&lt;isbn&gt;2666-3376&lt;/isbn&gt;&lt;urls&gt;&lt;/urls&gt;&lt;/record&gt;&lt;/Cite&gt;&lt;/EndNote&gt;</w:instrTex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A86CD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31]</w:t>
            </w:r>
            <w:r w:rsidRPr="00A86CD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B14D4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6-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AD419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  <w:lang w:val="pt-PT"/>
              </w:rPr>
              <w:t>15 (31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776B5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Individual constraints: Psychological sensitivity and vulnerability</w:t>
            </w:r>
          </w:p>
        </w:tc>
        <w:tc>
          <w:tcPr>
            <w:tcW w:w="2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1DD5E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620F0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A1AD3" w:rsidRPr="00A86CD6" w14:paraId="61A2EE6F" w14:textId="77777777" w:rsidTr="0031450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24D9D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achal (2013) </w: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MYWNoYWw8L0F1dGhvcj48WWVhcj4yMDEzPC9ZZWFyPjxS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</w:fldData>
              </w:fldCha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</w:instrTex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MYWNoYWw8L0F1dGhvcj48WWVhcj4yMDEzPC9ZZWFyPjxS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</w:fldData>
              </w:fldCha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.DATA </w:instrTex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A86CD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6]</w:t>
            </w:r>
            <w:r w:rsidRPr="00A86CD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86F74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0-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892CD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45 (45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49E43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Treating others, treating oneself- Overall understanding of the provision of care</w:t>
            </w:r>
          </w:p>
        </w:tc>
        <w:tc>
          <w:tcPr>
            <w:tcW w:w="2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83760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118D8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A1AD3" w:rsidRPr="00A86CD6" w14:paraId="7AFB3596" w14:textId="77777777" w:rsidTr="0031450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1FB9B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ang (2021) </w: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MYW5nPC9BdXRob3I+PFllYXI+MjAyMTwvWWVhcj48UmVj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</w:fldData>
              </w:fldCha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</w:instrTex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MYW5nPC9BdXRob3I+PFllYXI+MjAyMTwvWWVhcj48UmVj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</w:fldData>
              </w:fldCha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.DATA </w:instrTex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A86CD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7]</w:t>
            </w:r>
            <w:r w:rsidRPr="00A86CD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E36A2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2D012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16 (16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53FF8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Motivation versus ambivalence towards change</w:t>
            </w:r>
          </w:p>
        </w:tc>
        <w:tc>
          <w:tcPr>
            <w:tcW w:w="2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3E9A1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6ABD7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A1AD3" w:rsidRPr="00A86CD6" w14:paraId="6187FE0C" w14:textId="77777777" w:rsidTr="0031450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3BD92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Kebbe (2017) </w: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/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&lt;EndNote&gt;&lt;Cite&gt;&lt;Author&gt;Kebbe&lt;/Author&gt;&lt;Year&gt;2017&lt;/Year&gt;&lt;RecNum&gt;20&lt;/RecNum&gt;&lt;DisplayText&gt;[24]&lt;/DisplayText&gt;&lt;record&gt;&lt;rec-number&gt;20&lt;/rec-number&gt;&lt;foreign-keys&gt;&lt;key app="EN" db-id="fpawwwpp4fts22efv9kp0rscpaxz202209re" timestamp="1680690129"&gt;20&lt;/key&gt;&lt;/foreign-keys&gt;&lt;ref-type name="Journal Article"&gt;17&lt;/ref-type&gt;&lt;contributors&gt;&lt;authors&gt;&lt;author&gt;Kebbe, Maryam&lt;/author&gt;&lt;author&gt;Damanhoury, Samah&lt;/author&gt;&lt;author&gt;Browne, N.&lt;/author&gt;&lt;author&gt;Dyson, Michele P.&lt;/author&gt;&lt;author&gt;McHugh, Tara-Leigh F.&lt;/author&gt;&lt;author&gt;Ball, Geoff D. C.&lt;/author&gt;&lt;/authors&gt;&lt;/contributors&gt;&lt;titles&gt;&lt;title&gt;Barriers to and enablers of healthy lifestyle behaviours in adolescents with obesity: a scoping review and stakeholder consultation&lt;/title&gt;&lt;secondary-title&gt;Obesity reviews : an official journal of the International Association for the Study of Obesity&lt;/secondary-title&gt;&lt;/titles&gt;&lt;periodical&gt;&lt;full-title&gt;Obesity reviews : an official journal of the International Association for the Study of Obesity&lt;/full-title&gt;&lt;/periodical&gt;&lt;pages&gt;1439-1453&lt;/pages&gt;&lt;volume&gt;18&lt;/volume&gt;&lt;number&gt;12&lt;/number&gt;&lt;dates&gt;&lt;year&gt;2017&lt;/year&gt;&lt;/dates&gt;&lt;urls&gt;&lt;/urls&gt;&lt;electronic-resource-num&gt;10.1111/obr.12602&lt;/electronic-resource-num&gt;&lt;/record&gt;&lt;/Cite&gt;&lt;/EndNote&gt;</w:instrTex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A86CD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4]</w:t>
            </w:r>
            <w:r w:rsidRPr="00A86CD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C4A1A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3ACE5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11 (17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CCB25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Enablers: Physical activity</w:t>
            </w:r>
          </w:p>
          <w:p w14:paraId="6F1A3151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Enablers: Nutrition – Interpersonal - Family, professional and social network</w:t>
            </w:r>
          </w:p>
        </w:tc>
        <w:tc>
          <w:tcPr>
            <w:tcW w:w="2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2D966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B0A53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A1AD3" w:rsidRPr="00A86CD6" w14:paraId="22AE9595" w14:textId="77777777" w:rsidTr="0031450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A01C7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Jones, (2019) </w: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/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&lt;EndNote&gt;&lt;Cite&gt;&lt;Author&gt;Jones&lt;/Author&gt;&lt;Year&gt;2019&lt;/Year&gt;&lt;RecNum&gt;15&lt;/RecNum&gt;&lt;DisplayText&gt;[23]&lt;/DisplayText&gt;&lt;record&gt;&lt;rec-number&gt;15&lt;/rec-number&gt;&lt;foreign-keys&gt;&lt;key app="EN" db-id="fpawwwpp4fts22efv9kp0rscpaxz202209re" timestamp="1680690126"&gt;15&lt;/key&gt;&lt;/foreign-keys&gt;&lt;ref-type name="Journal Article"&gt;17&lt;/ref-type&gt;&lt;contributors&gt;&lt;authors&gt;&lt;author&gt;Jones, H. M.&lt;/author&gt;&lt;author&gt;Al-Khudairy, L.&lt;/author&gt;&lt;author&gt;Melendez-Torres, G. J.&lt;/author&gt;&lt;author&gt;Oyebode, O.&lt;/author&gt;&lt;/authors&gt;&lt;/contributors&gt;&lt;titles&gt;&lt;title&gt;Viewpoints of adolescents with overweight and obesity attending lifestyle obesity treatment interventions: a qualitative systematic review&lt;/title&gt;&lt;secondary-title&gt;Obesity Reviews&lt;/secondary-title&gt;&lt;/titles&gt;&lt;periodical&gt;&lt;full-title&gt;Obesity Reviews&lt;/full-title&gt;&lt;/periodical&gt;&lt;pages&gt;156-169&lt;/pages&gt;&lt;volume&gt;20&lt;/volume&gt;&lt;number&gt;1&lt;/number&gt;&lt;dates&gt;&lt;year&gt;2019&lt;/year&gt;&lt;pub-dates&gt;&lt;date&gt;Jan&lt;/date&gt;&lt;/pub-dates&gt;&lt;/dates&gt;&lt;isbn&gt;1467-7881&lt;/isbn&gt;&lt;accession-num&gt;WOS:000453530900011&lt;/accession-num&gt;&lt;urls&gt;&lt;related-urls&gt;&lt;url&gt;&amp;lt;Go to ISI&amp;gt;://WOS:000453530900011&lt;/url&gt;&lt;/related-urls&gt;&lt;/urls&gt;&lt;electronic-resource-num&gt;10.1111/obr.12771&lt;/electronic-resource-num&gt;&lt;/record&gt;&lt;/Cite&gt;&lt;/EndNote&gt;</w:instrTex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A86CD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3]</w:t>
            </w:r>
            <w:r w:rsidRPr="00A86CD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30CF5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9-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4C86D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 xml:space="preserve">24 (28)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9EAFD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Motivations - Weight loss as primary motivation; Barriers to attending a weight management programme and being healthy - Prior fears of attending interventions; Physical activity vs. Diet</w:t>
            </w:r>
          </w:p>
        </w:tc>
        <w:tc>
          <w:tcPr>
            <w:tcW w:w="2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8F39C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6595A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A1AD3" w:rsidRPr="00A86CD6" w14:paraId="6AC82890" w14:textId="77777777" w:rsidTr="0031450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D3E56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achal (2013) </w: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MYWNoYWw8L0F1dGhvcj48WWVhcj4yMDEzPC9ZZWFyPjxS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</w:fldData>
              </w:fldCha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</w:instrTex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MYWNoYWw8L0F1dGhvcj48WWVhcj4yMDEzPC9ZZWFyPjxS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</w:fldData>
              </w:fldCha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.DATA </w:instrTex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A86CD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6]</w:t>
            </w:r>
            <w:r w:rsidRPr="00A86CD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D2E79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0-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CD1DF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45 (45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BF982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Treating others, treating oneself- Subjective evaluation of treatment</w:t>
            </w:r>
          </w:p>
        </w:tc>
        <w:tc>
          <w:tcPr>
            <w:tcW w:w="2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FAB1F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4A0C3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A1AD3" w:rsidRPr="00A86CD6" w14:paraId="4C2219F7" w14:textId="77777777" w:rsidTr="00314505"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90058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ang (2021) </w: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MYW5nPC9BdXRob3I+PFllYXI+MjAyMTwvWWVhcj48UmVj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</w:fldData>
              </w:fldCha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</w:instrTex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MYW5nPC9BdXRob3I+PFllYXI+MjAyMTwvWWVhcj48UmVj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</w:fldData>
              </w:fldCha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.DATA </w:instrTex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A86CD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7]</w:t>
            </w:r>
            <w:r w:rsidRPr="00A86CD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EF655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CBD80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16 (16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E87D4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Motivation versus ambivalence towards change</w:t>
            </w:r>
          </w:p>
        </w:tc>
        <w:tc>
          <w:tcPr>
            <w:tcW w:w="2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DAFED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2DDC1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A1AD3" w:rsidRPr="00A86CD6" w14:paraId="44F9F8AF" w14:textId="77777777" w:rsidTr="00314505"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B054D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73C62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4342D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16 (16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25B26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Intrapersonal factor: Managing the challenges of change</w:t>
            </w:r>
          </w:p>
        </w:tc>
        <w:tc>
          <w:tcPr>
            <w:tcW w:w="2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F75CD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6F537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A1AD3" w:rsidRPr="00A86CD6" w14:paraId="7E8177D8" w14:textId="77777777" w:rsidTr="0031450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6356B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Kelleher (2017) </w: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LZWxsZWhlcjwvQXV0aG9yPjxZZWFyPjIwMTc8L1llYXI+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</w:fldData>
              </w:fldCha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</w:instrTex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LZWxsZWhlcjwvQXV0aG9yPjxZZWFyPjIwMTc8L1llYXI+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</w:fldData>
              </w:fldCha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.DATA </w:instrTex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A86CD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5]</w:t>
            </w:r>
            <w:r w:rsidRPr="00A86CD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C11F5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 xml:space="preserve">2-18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98D71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6 (13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3ECAF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Modifiable factors influencing continued attendance – Facilitators - Social interaction and support; Practical sessions; Family-centred approach; Programme staff</w:t>
            </w:r>
          </w:p>
        </w:tc>
        <w:tc>
          <w:tcPr>
            <w:tcW w:w="2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BF51A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6C647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A1AD3" w:rsidRPr="00A86CD6" w14:paraId="44F75B16" w14:textId="77777777" w:rsidTr="0031450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F8271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iu (2021) </w: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/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&lt;EndNote&gt;&lt;Cite&gt;&lt;Author&gt;Liu&lt;/Author&gt;&lt;Year&gt;2021&lt;/Year&gt;&lt;RecNum&gt;21&lt;/RecNum&gt;&lt;DisplayText&gt;[28]&lt;/DisplayText&gt;&lt;record&gt;&lt;rec-number&gt;21&lt;/rec-number&gt;&lt;foreign-keys&gt;&lt;key app="EN" db-id="fpawwwpp4fts22efv9kp0rscpaxz202209re" timestamp="1680690131"&gt;21&lt;/key&gt;&lt;/foreign-keys&gt;&lt;ref-type name="Journal Article"&gt;17&lt;/ref-type&gt;&lt;contributors&gt;&lt;authors&gt;&lt;author&gt;Liu, K. S. N.&lt;/author&gt;&lt;author&gt;Chen, J. Y.&lt;/author&gt;&lt;author&gt;Ng, M. Y. C.&lt;/author&gt;&lt;author&gt;Yeung, M. H. Y.&lt;/author&gt;&lt;author&gt;Bedford, L. E.&lt;/author&gt;&lt;author&gt;Lam, C. L. K.&lt;/author&gt;&lt;/authors&gt;&lt;/contributors&gt;&lt;titles&gt;&lt;title&gt;How Does the Family Influence Adolescent Eating Habits in Terms of Knowledge, Attitudes and Practices? A Global Systematic Review of Qualitative Studies&lt;/title&gt;&lt;secondary-title&gt;Nutrients&lt;/secondary-title&gt;&lt;/titles&gt;&lt;periodical&gt;&lt;full-title&gt;Nutrients&lt;/full-title&gt;&lt;/periodical&gt;&lt;volume&gt;13&lt;/volume&gt;&lt;number&gt;11&lt;/number&gt;&lt;dates&gt;&lt;year&gt;2021&lt;/year&gt;&lt;pub-dates&gt;&lt;date&gt;2021&lt;/date&gt;&lt;/pub-dates&gt;&lt;/dates&gt;&lt;isbn&gt;2072-6643&lt;/isbn&gt;&lt;urls&gt;&lt;related-urls&gt;&lt;url&gt;http://www.epistemonikos.org/documents/925986b8f7fd9adc3f5a56a5cb056e1f6560ecd7&lt;/url&gt;&lt;/related-urls&gt;&lt;/urls&gt;&lt;electronic-resource-num&gt;10.3390/nu13113717&lt;/electronic-resource-num&gt;&lt;remote-database-name&gt;EPISTEMONIKOS&lt;/remote-database-name&gt;&lt;language&gt;English&lt;/language&gt;&lt;/record&gt;&lt;/Cite&gt;&lt;/EndNote&gt;</w:instrTex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A86CD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8]</w:t>
            </w:r>
            <w:r w:rsidRPr="00A86CD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649C1552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AD6AF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9-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AE6FF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48 (48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C7BEE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Family illness experience;</w:t>
            </w:r>
          </w:p>
          <w:p w14:paraId="15EB5B9D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Family health; Family motivation</w:t>
            </w:r>
          </w:p>
        </w:tc>
        <w:tc>
          <w:tcPr>
            <w:tcW w:w="2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65D25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01661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A1AD3" w:rsidRPr="00A86CD6" w14:paraId="34FD6E09" w14:textId="77777777" w:rsidTr="0031450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E23BF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oberts (2021) </w: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Sb2JlcnRzPC9BdXRob3I+PFllYXI+MjAyMTwvWWVhcj48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==
</w:fldData>
              </w:fldCha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</w:instrTex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Sb2JlcnRzPC9BdXRob3I+PFllYXI+MjAyMTwvWWVhcj48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==
</w:fldData>
              </w:fldCha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.DATA </w:instrTex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A86CD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9]</w:t>
            </w:r>
            <w:r w:rsidRPr="00A86CD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E3E89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1FA0A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9 (12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23D9A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Barriers to treatment: Personal behaviours, motivation and expectations</w:t>
            </w:r>
          </w:p>
        </w:tc>
        <w:tc>
          <w:tcPr>
            <w:tcW w:w="2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23355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81D6C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A1AD3" w:rsidRPr="00A86CD6" w14:paraId="58203199" w14:textId="77777777" w:rsidTr="0031450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312C7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kogen (2022) </w: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/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&lt;EndNote&gt;&lt;Cite&gt;&lt;Author&gt;Skogen&lt;/Author&gt;&lt;Year&gt;2022&lt;/Year&gt;&lt;RecNum&gt;35&lt;/RecNum&gt;&lt;DisplayText&gt;[32]&lt;/DisplayText&gt;&lt;record&gt;&lt;rec-number&gt;35&lt;/rec-number&gt;&lt;foreign-keys&gt;&lt;key app="EN" db-id="fpawwwpp4fts22efv9kp0rscpaxz202209re" timestamp="1733087204"&gt;35&lt;/key&gt;&lt;/foreign-keys&gt;&lt;ref-type name="Journal Article"&gt;17&lt;/ref-type&gt;&lt;contributors&gt;&lt;authors&gt;&lt;author&gt;Skogen, Ingeborg B&lt;/author&gt;&lt;author&gt;Båtevik, Finn Ove&lt;/author&gt;&lt;author&gt;Krumsvik, Rune Johan&lt;/author&gt;&lt;author&gt;Høydal, Kjetil L&lt;/author&gt;&lt;/authors&gt;&lt;/contributors&gt;&lt;titles&gt;&lt;title&gt;Weight-based victimization and physical activity among adolescents with overweight or obesity: a scoping review of quantitative and qualitative evidence&lt;/title&gt;&lt;secondary-title&gt;Frontiers in sports and active living&lt;/secondary-title&gt;&lt;/titles&gt;&lt;periodical&gt;&lt;full-title&gt;Frontiers in sports and active living&lt;/full-title&gt;&lt;/periodical&gt;&lt;pages&gt;732737&lt;/pages&gt;&lt;volume&gt;4&lt;/volume&gt;&lt;dates&gt;&lt;year&gt;2022&lt;/year&gt;&lt;/dates&gt;&lt;isbn&gt;2624-9367&lt;/isbn&gt;&lt;urls&gt;&lt;/urls&gt;&lt;/record&gt;&lt;/Cite&gt;&lt;/EndNote&gt;</w:instrTex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A86CD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32]</w:t>
            </w:r>
            <w:r w:rsidRPr="00A86CD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46663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13-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8B4D1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6 (12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D6907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Reactions to and coping</w:t>
            </w:r>
            <w:r w:rsidRPr="00A86CD6">
              <w:rPr>
                <w:rFonts w:asciiTheme="majorBidi" w:hAnsiTheme="majorBidi" w:cstheme="majorBidi"/>
                <w:sz w:val="20"/>
                <w:szCs w:val="20"/>
              </w:rPr>
              <w:br/>
              <w:t>with victimization</w:t>
            </w:r>
          </w:p>
        </w:tc>
        <w:tc>
          <w:tcPr>
            <w:tcW w:w="2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306BD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6484B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A1AD3" w:rsidRPr="00A86CD6" w14:paraId="404DF7F1" w14:textId="77777777" w:rsidTr="0031450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B97F1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kogen (2022) </w: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/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&lt;EndNote&gt;&lt;Cite&gt;&lt;Author&gt;Skogen&lt;/Author&gt;&lt;Year&gt;2022&lt;/Year&gt;&lt;RecNum&gt;35&lt;/RecNum&gt;&lt;DisplayText&gt;[32]&lt;/DisplayText&gt;&lt;record&gt;&lt;rec-number&gt;35&lt;/rec-number&gt;&lt;foreign-keys&gt;&lt;key app="EN" db-id="fpawwwpp4fts22efv9kp0rscpaxz202209re" timestamp="1733087204"&gt;35&lt;/key&gt;&lt;/foreign-keys&gt;&lt;ref-type name="Journal Article"&gt;17&lt;/ref-type&gt;&lt;contributors&gt;&lt;authors&gt;&lt;author&gt;Skogen, Ingeborg B&lt;/author&gt;&lt;author&gt;Båtevik, Finn Ove&lt;/author&gt;&lt;author&gt;Krumsvik, Rune Johan&lt;/author&gt;&lt;author&gt;Høydal, Kjetil L&lt;/author&gt;&lt;/authors&gt;&lt;/contributors&gt;&lt;titles&gt;&lt;title&gt;Weight-based victimization and physical activity among adolescents with overweight or obesity: a scoping review of quantitative and qualitative evidence&lt;/title&gt;&lt;secondary-title&gt;Frontiers in sports and active living&lt;/secondary-title&gt;&lt;/titles&gt;&lt;periodical&gt;&lt;full-title&gt;Frontiers in sports and active living&lt;/full-title&gt;&lt;/periodical&gt;&lt;pages&gt;732737&lt;/pages&gt;&lt;volume&gt;4&lt;/volume&gt;&lt;dates&gt;&lt;year&gt;2022&lt;/year&gt;&lt;/dates&gt;&lt;isbn&gt;2624-9367&lt;/isbn&gt;&lt;urls&gt;&lt;/urls&gt;&lt;/record&gt;&lt;/Cite&gt;&lt;/EndNote&gt;</w:instrTex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A86CD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32]</w:t>
            </w:r>
            <w:r w:rsidRPr="00A86CD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0DED4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13-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14287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6 (12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23B3D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Relational victimization</w:t>
            </w:r>
          </w:p>
        </w:tc>
        <w:tc>
          <w:tcPr>
            <w:tcW w:w="2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7794A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4D576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A1AD3" w:rsidRPr="00A86CD6" w14:paraId="7C831394" w14:textId="77777777" w:rsidTr="0031450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DBDDC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hen (2024) </w: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/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&lt;EndNote&gt;&lt;Cite&gt;&lt;Author&gt;Chen&lt;/Author&gt;&lt;Year&gt;2024&lt;/Year&gt;&lt;RecNum&gt;34&lt;/RecNum&gt;&lt;DisplayText&gt;[31]&lt;/DisplayText&gt;&lt;record&gt;&lt;rec-number&gt;34&lt;/rec-number&gt;&lt;foreign-keys&gt;&lt;key app="EN" db-id="fpawwwpp4fts22efv9kp0rscpaxz202209re" timestamp="1733086238"&gt;34&lt;/key&gt;&lt;/foreign-keys&gt;&lt;ref-type name="Journal Article"&gt;17&lt;/ref-type&gt;&lt;contributors&gt;&lt;authors&gt;&lt;author&gt;Chen, Jiangxi&lt;/author&gt;&lt;author&gt;Bai, Yinmengke&lt;/author&gt;&lt;author&gt;Ni, Weiguang&lt;/author&gt;&lt;/authors&gt;&lt;/contributors&gt;&lt;titles&gt;&lt;title&gt;Reasons and promotion strategies of physical activity constraints in obese/overweight children and adolescents&lt;/title&gt;&lt;secondary-title&gt;Sports medicine and health science&lt;/secondary-title&gt;&lt;/titles&gt;&lt;periodical&gt;&lt;full-title&gt;Sports medicine and health science&lt;/full-title&gt;&lt;/periodical&gt;&lt;pages&gt;25-36&lt;/pages&gt;&lt;volume&gt;6&lt;/volume&gt;&lt;number&gt;1&lt;/number&gt;&lt;dates&gt;&lt;year&gt;2024&lt;/year&gt;&lt;/dates&gt;&lt;isbn&gt;2666-3376&lt;/isbn&gt;&lt;urls&gt;&lt;/urls&gt;&lt;/record&gt;&lt;/Cite&gt;&lt;/EndNote&gt;</w:instrTex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A86CD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31]</w:t>
            </w:r>
            <w:r w:rsidRPr="00A86CD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94437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6-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ABAAA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15 (31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7C693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Individual constraints: Lack of motivation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9E5CC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ildren and adolescents can view the idea of diet or physical activity interventions negatively, and question the value of such activities</w:t>
            </w:r>
          </w:p>
          <w:p w14:paraId="41C18845" w14:textId="77777777" w:rsidR="00DA1AD3" w:rsidRPr="00A86CD6" w:rsidRDefault="00DA1AD3" w:rsidP="00DA1AD3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Value of intervention questioned</w:t>
            </w:r>
          </w:p>
        </w:tc>
        <w:tc>
          <w:tcPr>
            <w:tcW w:w="41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58BA5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ang 2020: </w:t>
            </w:r>
          </w:p>
          <w:p w14:paraId="5C1B04D8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 xml:space="preserve">“I can just eat really good foods and be really good but it never makes that much of a difference.” </w:t>
            </w:r>
          </w:p>
          <w:p w14:paraId="1395AC63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03043D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ebbe 2017:</w:t>
            </w:r>
          </w:p>
          <w:p w14:paraId="3EC693CB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 xml:space="preserve">‘It’s difficult to explain, I just don’t like it’ </w:t>
            </w:r>
          </w:p>
          <w:p w14:paraId="6320A17E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 xml:space="preserve"> ‘I think the weight caused [failure in physical education class]. Because I was overweight I didn’t want to make an effort. I didn’t want to try because I knew I wouldn’t be good at it’ </w:t>
            </w:r>
            <w:r w:rsidRPr="00A86CD6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A86CD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ebbe&lt;/Author&gt;&lt;Year&gt;2017&lt;/Year&gt;&lt;RecNum&gt;20&lt;/RecNum&gt;&lt;DisplayText&gt;[24]&lt;/DisplayText&gt;&lt;record&gt;&lt;rec-number&gt;20&lt;/rec-number&gt;&lt;foreign-keys&gt;&lt;key app="EN" db-id="fpawwwpp4fts22efv9kp0rscpaxz202209re" timestamp="1680690129"&gt;20&lt;/key&gt;&lt;/foreign-keys&gt;&lt;ref-type name="Journal Article"&gt;17&lt;/ref-type&gt;&lt;contributors&gt;&lt;authors&gt;&lt;author&gt;Kebbe, Maryam&lt;/author&gt;&lt;author&gt;Damanhoury, Samah&lt;/author&gt;&lt;author&gt;Browne, N.&lt;/author&gt;&lt;author&gt;Dyson, Michele P.&lt;/author&gt;&lt;author&gt;McHugh, Tara-Leigh F.&lt;/author&gt;&lt;author&gt;Ball, Geoff D. C.&lt;/author&gt;&lt;/authors&gt;&lt;/contributors&gt;&lt;titles&gt;&lt;title&gt;Barriers to and enablers of healthy lifestyle behaviours in adolescents with obesity: a scoping review and stakeholder consultation&lt;/title&gt;&lt;secondary-title&gt;Obesity reviews : an official journal of the International Association for the Study of Obesity&lt;/secondary-title&gt;&lt;/titles&gt;&lt;periodical&gt;&lt;full-title&gt;Obesity reviews : an official journal of the International Association for the Study of Obesity&lt;/full-title&gt;&lt;/periodical&gt;&lt;pages&gt;1439-1453&lt;/pages&gt;&lt;volume&gt;18&lt;/volume&gt;&lt;number&gt;12&lt;/number&gt;&lt;dates&gt;&lt;year&gt;2017&lt;/year&gt;&lt;/dates&gt;&lt;urls&gt;&lt;/urls&gt;&lt;electronic-resource-num&gt;10.1111/obr.12602&lt;/electronic-resource-num&gt;&lt;/record&gt;&lt;/Cite&gt;&lt;/EndNote&gt;</w:instrText>
            </w:r>
            <w:r w:rsidRPr="00A86CD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A86CD6">
              <w:rPr>
                <w:rFonts w:asciiTheme="majorBidi" w:hAnsiTheme="majorBidi" w:cstheme="majorBidi"/>
                <w:sz w:val="20"/>
                <w:szCs w:val="20"/>
              </w:rPr>
              <w:t>[24][22](22)</w:t>
            </w:r>
          </w:p>
          <w:p w14:paraId="75E05B4D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 «It’s not opportunity. I probably could, somehow, fit it in, but it’s just, I really can’t be bothered. I want to, but actually, I don’t at the same time. It’s like, I must go to the gym, and then I don’t bother.» (Daley et al., p. 815)</w:t>
            </w:r>
          </w:p>
          <w:p w14:paraId="3B1B94D4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296C99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nkov 2012</w:t>
            </w:r>
            <w:r w:rsidRPr="00A86CD6">
              <w:rPr>
                <w:rFonts w:asciiTheme="majorBidi" w:hAnsiTheme="majorBidi" w:cstheme="majorBidi"/>
                <w:sz w:val="20"/>
                <w:szCs w:val="20"/>
              </w:rPr>
              <w:t>:</w:t>
            </w:r>
          </w:p>
          <w:p w14:paraId="4C37EC6B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“. . .bored and [that the exercise] has no purpose at all.”</w:t>
            </w:r>
          </w:p>
          <w:p w14:paraId="18759F9D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“I really try and sometimes give up, but most of the time I watch. It is very hard” and “It seems like I’ve tried everything, watching my diet and exercising, and nothing works.”</w:t>
            </w:r>
          </w:p>
          <w:p w14:paraId="7378FC3C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3717E77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“I spend so much time on the computer that I think I’ve already burned up a lot of calories and am doing exercise.” ([25], p.174)</w:t>
            </w:r>
          </w:p>
          <w:p w14:paraId="340D47AA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“I gained weight gradually every year, like five or ten pounds. PE didn’t do anything for me.” ([27], p. 277)</w:t>
            </w:r>
          </w:p>
        </w:tc>
      </w:tr>
      <w:tr w:rsidR="00DA1AD3" w:rsidRPr="00A86CD6" w14:paraId="0308DE2C" w14:textId="77777777" w:rsidTr="0031450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31844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hen (2024) </w: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/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&lt;EndNote&gt;&lt;Cite&gt;&lt;Author&gt;Chen&lt;/Author&gt;&lt;Year&gt;2024&lt;/Year&gt;&lt;RecNum&gt;34&lt;/RecNum&gt;&lt;DisplayText&gt;[31]&lt;/DisplayText&gt;&lt;record&gt;&lt;rec-number&gt;34&lt;/rec-number&gt;&lt;foreign-keys&gt;&lt;key app="EN" db-id="fpawwwpp4fts22efv9kp0rscpaxz202209re" timestamp="1733086238"&gt;34&lt;/key&gt;&lt;/foreign-keys&gt;&lt;ref-type name="Journal Article"&gt;17&lt;/ref-type&gt;&lt;contributors&gt;&lt;authors&gt;&lt;author&gt;Chen, Jiangxi&lt;/author&gt;&lt;author&gt;Bai, Yinmengke&lt;/author&gt;&lt;author&gt;Ni, Weiguang&lt;/author&gt;&lt;/authors&gt;&lt;/contributors&gt;&lt;titles&gt;&lt;title&gt;Reasons and promotion strategies of physical activity constraints in obese/overweight children and adolescents&lt;/title&gt;&lt;secondary-title&gt;Sports medicine and health science&lt;/secondary-title&gt;&lt;/titles&gt;&lt;periodical&gt;&lt;full-title&gt;Sports medicine and health science&lt;/full-title&gt;&lt;/periodical&gt;&lt;pages&gt;25-36&lt;/pages&gt;&lt;volume&gt;6&lt;/volume&gt;&lt;number&gt;1&lt;/number&gt;&lt;dates&gt;&lt;year&gt;2024&lt;/year&gt;&lt;/dates&gt;&lt;isbn&gt;2666-3376&lt;/isbn&gt;&lt;urls&gt;&lt;/urls&gt;&lt;/record&gt;&lt;/Cite&gt;&lt;/EndNote&gt;</w:instrTex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A86CD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31]</w:t>
            </w:r>
            <w:r w:rsidRPr="00A86CD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6BA26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6-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02EA7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15 (31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A9742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Negative feedback</w:t>
            </w:r>
          </w:p>
        </w:tc>
        <w:tc>
          <w:tcPr>
            <w:tcW w:w="2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9899C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0D5DB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A1AD3" w:rsidRPr="00A86CD6" w14:paraId="6069DAD8" w14:textId="77777777" w:rsidTr="0031450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FFD85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achal (2013) </w: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MYWNoYWw8L0F1dGhvcj48WWVhcj4yMDEzPC9ZZWFyPjxS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</w:fldData>
              </w:fldCha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</w:instrTex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MYWNoYWw8L0F1dGhvcj48WWVhcj4yMDEzPC9ZZWFyPjxS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</w:fldData>
              </w:fldCha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.DATA </w:instrTex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A86CD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6]</w:t>
            </w:r>
            <w:r w:rsidRPr="00A86CD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D7CBC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0-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722AD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45 (45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A25DB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Treating others, treating oneself- Subjective evaluation of treatment</w:t>
            </w:r>
          </w:p>
          <w:p w14:paraId="696B28AF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4B184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AFD08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A1AD3" w:rsidRPr="00A86CD6" w14:paraId="54977B53" w14:textId="77777777" w:rsidTr="0031450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D807D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ang (2021) </w: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MYW5nPC9BdXRob3I+PFllYXI+MjAyMTwvWWVhcj48UmVj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</w:fldData>
              </w:fldCha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</w:instrTex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MYW5nPC9BdXRob3I+PFllYXI+MjAyMTwvWWVhcj48UmVj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</w:fldData>
              </w:fldCha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.DATA </w:instrTex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A86CD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7]</w:t>
            </w:r>
            <w:r w:rsidRPr="00A86CD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33371B18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73FD5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8BF98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16 (16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B15AA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Intrapersonal factor: Motivation versus ambivalence towards change</w:t>
            </w:r>
          </w:p>
        </w:tc>
        <w:tc>
          <w:tcPr>
            <w:tcW w:w="2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B06E1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3C3B2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A1AD3" w:rsidRPr="00A86CD6" w14:paraId="172C1F69" w14:textId="77777777" w:rsidTr="0031450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2FC23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Kebbe (2017) </w: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/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&lt;EndNote&gt;&lt;Cite&gt;&lt;Author&gt;Kebbe&lt;/Author&gt;&lt;Year&gt;2017&lt;/Year&gt;&lt;RecNum&gt;20&lt;/RecNum&gt;&lt;DisplayText&gt;[24]&lt;/DisplayText&gt;&lt;record&gt;&lt;rec-number&gt;20&lt;/rec-number&gt;&lt;foreign-keys&gt;&lt;key app="EN" db-id="fpawwwpp4fts22efv9kp0rscpaxz202209re" timestamp="1680690129"&gt;20&lt;/key&gt;&lt;/foreign-keys&gt;&lt;ref-type name="Journal Article"&gt;17&lt;/ref-type&gt;&lt;contributors&gt;&lt;authors&gt;&lt;author&gt;Kebbe, Maryam&lt;/author&gt;&lt;author&gt;Damanhoury, Samah&lt;/author&gt;&lt;author&gt;Browne, N.&lt;/author&gt;&lt;author&gt;Dyson, Michele P.&lt;/author&gt;&lt;author&gt;McHugh, Tara-Leigh F.&lt;/author&gt;&lt;author&gt;Ball, Geoff D. C.&lt;/author&gt;&lt;/authors&gt;&lt;/contributors&gt;&lt;titles&gt;&lt;title&gt;Barriers to and enablers of healthy lifestyle behaviours in adolescents with obesity: a scoping review and stakeholder consultation&lt;/title&gt;&lt;secondary-title&gt;Obesity reviews : an official journal of the International Association for the Study of Obesity&lt;/secondary-title&gt;&lt;/titles&gt;&lt;periodical&gt;&lt;full-title&gt;Obesity reviews : an official journal of the International Association for the Study of Obesity&lt;/full-title&gt;&lt;/periodical&gt;&lt;pages&gt;1439-1453&lt;/pages&gt;&lt;volume&gt;18&lt;/volume&gt;&lt;number&gt;12&lt;/number&gt;&lt;dates&gt;&lt;year&gt;2017&lt;/year&gt;&lt;/dates&gt;&lt;urls&gt;&lt;/urls&gt;&lt;electronic-resource-num&gt;10.1111/obr.12602&lt;/electronic-resource-num&gt;&lt;/record&gt;&lt;/Cite&gt;&lt;/EndNote&gt;</w:instrTex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A86CD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4]</w:t>
            </w:r>
            <w:r w:rsidRPr="00A86CD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FB484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CF1B6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11 (17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1B113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Barriers: Physical activity – individual</w:t>
            </w:r>
          </w:p>
        </w:tc>
        <w:tc>
          <w:tcPr>
            <w:tcW w:w="2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31D90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1FA4C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A1AD3" w:rsidRPr="00A86CD6" w14:paraId="71DCCF75" w14:textId="77777777" w:rsidTr="0031450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DC4E8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 xml:space="preserve">Skogen 2022 </w: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/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&lt;EndNote&gt;&lt;Cite&gt;&lt;Author&gt;Skogen&lt;/Author&gt;&lt;Year&gt;2022&lt;/Year&gt;&lt;RecNum&gt;35&lt;/RecNum&gt;&lt;DisplayText&gt;[32]&lt;/DisplayText&gt;&lt;record&gt;&lt;rec-number&gt;35&lt;/rec-number&gt;&lt;foreign-keys&gt;&lt;key app="EN" db-id="fpawwwpp4fts22efv9kp0rscpaxz202209re" timestamp="1733087204"&gt;35&lt;/key&gt;&lt;/foreign-keys&gt;&lt;ref-type name="Journal Article"&gt;17&lt;/ref-type&gt;&lt;contributors&gt;&lt;authors&gt;&lt;author&gt;Skogen, Ingeborg B&lt;/author&gt;&lt;author&gt;Båtevik, Finn Ove&lt;/author&gt;&lt;author&gt;Krumsvik, Rune Johan&lt;/author&gt;&lt;author&gt;Høydal, Kjetil L&lt;/author&gt;&lt;/authors&gt;&lt;/contributors&gt;&lt;titles&gt;&lt;title&gt;Weight-based victimization and physical activity among adolescents with overweight or obesity: a scoping review of quantitative and qualitative evidence&lt;/title&gt;&lt;secondary-title&gt;Frontiers in sports and active living&lt;/secondary-title&gt;&lt;/titles&gt;&lt;periodical&gt;&lt;full-title&gt;Frontiers in sports and active living&lt;/full-title&gt;&lt;/periodical&gt;&lt;pages&gt;732737&lt;/pages&gt;&lt;volume&gt;4&lt;/volume&gt;&lt;dates&gt;&lt;year&gt;2022&lt;/year&gt;&lt;/dates&gt;&lt;isbn&gt;2624-9367&lt;/isbn&gt;&lt;urls&gt;&lt;/urls&gt;&lt;/record&gt;&lt;/Cite&gt;&lt;/EndNote&gt;</w:instrTex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A86CD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32]</w:t>
            </w:r>
            <w:r w:rsidRPr="00A86CD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7AFE2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13-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31C0A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6 (12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7622E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Reactions to and coping</w:t>
            </w:r>
            <w:r w:rsidRPr="00A86CD6">
              <w:rPr>
                <w:rFonts w:asciiTheme="majorBidi" w:hAnsiTheme="majorBidi" w:cstheme="majorBidi"/>
                <w:sz w:val="20"/>
                <w:szCs w:val="20"/>
              </w:rPr>
              <w:br/>
              <w:t>with victimization</w:t>
            </w:r>
          </w:p>
        </w:tc>
        <w:tc>
          <w:tcPr>
            <w:tcW w:w="2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E618B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0DB60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A1AD3" w:rsidRPr="00A86CD6" w14:paraId="277A22A6" w14:textId="77777777" w:rsidTr="0031450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FB6B0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tankov (2012) </w: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TdGFua292PC9BdXRob3I+PFllYXI+MjAxMjwvWWVhcj48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</w:fldData>
              </w:fldCha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</w:instrTex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TdGFua292PC9BdXRob3I+PFllYXI+MjAxMjwvWWVhcj48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</w:fldData>
              </w:fldCha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.DATA </w:instrText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A86C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A86CD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19]</w:t>
            </w:r>
            <w:r w:rsidRPr="00A86CD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04917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 xml:space="preserve">9-18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0D850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15 (15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7508D" w14:textId="77777777" w:rsidR="00DA1AD3" w:rsidRPr="00A86CD6" w:rsidRDefault="00DA1AD3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6CD6">
              <w:rPr>
                <w:rFonts w:asciiTheme="majorBidi" w:hAnsiTheme="majorBidi" w:cstheme="majorBidi"/>
                <w:sz w:val="20"/>
                <w:szCs w:val="20"/>
              </w:rPr>
              <w:t>Lack of knowledge</w:t>
            </w:r>
          </w:p>
        </w:tc>
        <w:tc>
          <w:tcPr>
            <w:tcW w:w="2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A02BE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824D6" w14:textId="77777777" w:rsidR="00DA1AD3" w:rsidRPr="00A86CD6" w:rsidRDefault="00DA1AD3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14:paraId="13900C47" w14:textId="77777777" w:rsidR="00DA1AD3" w:rsidRPr="00A86CD6" w:rsidRDefault="00DA1AD3" w:rsidP="00DA1AD3">
      <w:pPr>
        <w:rPr>
          <w:rFonts w:asciiTheme="majorBidi" w:hAnsiTheme="majorBidi" w:cstheme="majorBidi"/>
          <w:sz w:val="20"/>
          <w:szCs w:val="20"/>
        </w:rPr>
      </w:pPr>
    </w:p>
    <w:p w14:paraId="1833CEB2" w14:textId="77777777" w:rsidR="00DA1AD3" w:rsidRPr="00A86CD6" w:rsidRDefault="00DA1AD3" w:rsidP="00DA1AD3">
      <w:pPr>
        <w:rPr>
          <w:rFonts w:asciiTheme="majorBidi" w:hAnsiTheme="majorBidi" w:cstheme="majorBidi"/>
          <w:sz w:val="20"/>
          <w:szCs w:val="20"/>
        </w:rPr>
      </w:pPr>
    </w:p>
    <w:p w14:paraId="168D4068" w14:textId="77777777" w:rsidR="00DA1AD3" w:rsidRPr="00A86CD6" w:rsidRDefault="00DA1AD3" w:rsidP="00DA1AD3">
      <w:pPr>
        <w:rPr>
          <w:rFonts w:asciiTheme="majorBidi" w:hAnsiTheme="majorBidi" w:cstheme="majorBidi"/>
          <w:sz w:val="20"/>
          <w:szCs w:val="20"/>
        </w:rPr>
      </w:pPr>
    </w:p>
    <w:p w14:paraId="22B95D25" w14:textId="77777777" w:rsidR="00244621" w:rsidRPr="00A86CD6" w:rsidRDefault="00244621">
      <w:pPr>
        <w:rPr>
          <w:rFonts w:asciiTheme="majorBidi" w:hAnsiTheme="majorBidi" w:cstheme="majorBidi"/>
          <w:sz w:val="20"/>
          <w:szCs w:val="20"/>
        </w:rPr>
      </w:pPr>
    </w:p>
    <w:sectPr w:rsidR="00244621" w:rsidRPr="00A86CD6" w:rsidSect="00DA1A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104C0C"/>
    <w:multiLevelType w:val="hybridMultilevel"/>
    <w:tmpl w:val="69AECCCC"/>
    <w:lvl w:ilvl="0" w:tplc="83BE8F6C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3189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AD3"/>
    <w:rsid w:val="00244621"/>
    <w:rsid w:val="002D7AFB"/>
    <w:rsid w:val="002E490F"/>
    <w:rsid w:val="00494FA0"/>
    <w:rsid w:val="004C07A2"/>
    <w:rsid w:val="007149F3"/>
    <w:rsid w:val="008056F4"/>
    <w:rsid w:val="00825C24"/>
    <w:rsid w:val="00A40B21"/>
    <w:rsid w:val="00A86CD6"/>
    <w:rsid w:val="00AC3A11"/>
    <w:rsid w:val="00CC3D03"/>
    <w:rsid w:val="00DA1AD3"/>
    <w:rsid w:val="00E33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517693"/>
  <w15:chartTrackingRefBased/>
  <w15:docId w15:val="{BC250183-6846-4F56-A4B0-1939B9B1C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AD3"/>
    <w:pPr>
      <w:spacing w:after="120" w:line="264" w:lineRule="auto"/>
    </w:pPr>
    <w:rPr>
      <w:kern w:val="0"/>
      <w:szCs w:val="21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1A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1A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1AD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1A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1AD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1A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1A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1A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1A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AD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1AD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1AD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1AD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1AD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1A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1A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1A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1A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1A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1A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1A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1A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1A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1A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1A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1AD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1AD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1AD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1AD3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DA1AD3"/>
    <w:pPr>
      <w:spacing w:after="0" w:line="240" w:lineRule="auto"/>
    </w:pPr>
    <w:rPr>
      <w:kern w:val="0"/>
      <w:sz w:val="21"/>
      <w:szCs w:val="21"/>
      <w:lang w:val="nb-NO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06</Words>
  <Characters>16366</Characters>
  <Application>Microsoft Office Word</Application>
  <DocSecurity>0</DocSecurity>
  <Lines>1363</Lines>
  <Paragraphs>565</Paragraphs>
  <ScaleCrop>false</ScaleCrop>
  <Company>The University of Sheffield</Company>
  <LinksUpToDate>false</LinksUpToDate>
  <CharactersWithSpaces>16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ira Essat</dc:creator>
  <cp:keywords/>
  <dc:description/>
  <cp:lastModifiedBy>Munira Essat</cp:lastModifiedBy>
  <cp:revision>2</cp:revision>
  <dcterms:created xsi:type="dcterms:W3CDTF">2025-10-06T14:43:00Z</dcterms:created>
  <dcterms:modified xsi:type="dcterms:W3CDTF">2025-10-06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6ac5e2-1215-4aab-90ab-859616995a0f</vt:lpwstr>
  </property>
</Properties>
</file>